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44" w:type="dxa"/>
        <w:tblLook w:val="04A0" w:firstRow="1" w:lastRow="0" w:firstColumn="1" w:lastColumn="0" w:noHBand="0" w:noVBand="1"/>
      </w:tblPr>
      <w:tblGrid>
        <w:gridCol w:w="2337"/>
        <w:gridCol w:w="3969"/>
        <w:gridCol w:w="3969"/>
        <w:gridCol w:w="3969"/>
      </w:tblGrid>
      <w:tr w:rsidR="00430669" w:rsidRPr="007112C6" w14:paraId="0D16DEE8" w14:textId="77777777" w:rsidTr="00DD6040">
        <w:tc>
          <w:tcPr>
            <w:tcW w:w="14244" w:type="dxa"/>
            <w:gridSpan w:val="4"/>
          </w:tcPr>
          <w:p w14:paraId="1A76CB6C" w14:textId="3123F085" w:rsidR="00430669" w:rsidRPr="007112C6" w:rsidRDefault="00835BD0" w:rsidP="0043066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430669" w:rsidRPr="007112C6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42B74D22" w14:textId="16DC551A" w:rsidR="00430669" w:rsidRPr="007112C6" w:rsidRDefault="00F70064" w:rsidP="00430669">
            <w:pPr>
              <w:rPr>
                <w:rFonts w:ascii="Times New Roman" w:hAnsi="Times New Roman" w:cs="Times New Roman"/>
                <w:b/>
                <w:bCs/>
              </w:rPr>
            </w:pPr>
            <w:r w:rsidRPr="007112C6">
              <w:rPr>
                <w:rFonts w:ascii="Times New Roman" w:hAnsi="Times New Roman" w:cs="Times New Roman"/>
                <w:b/>
                <w:bCs/>
                <w:i/>
                <w:iCs/>
              </w:rPr>
              <w:t>Other stress sources</w:t>
            </w:r>
          </w:p>
        </w:tc>
      </w:tr>
      <w:tr w:rsidR="008D709D" w:rsidRPr="007112C6" w14:paraId="6B3690AD" w14:textId="77777777" w:rsidTr="00430669">
        <w:tc>
          <w:tcPr>
            <w:tcW w:w="2337" w:type="dxa"/>
          </w:tcPr>
          <w:p w14:paraId="03CDFF5B" w14:textId="77777777" w:rsidR="008D709D" w:rsidRPr="007112C6" w:rsidRDefault="008D709D" w:rsidP="008D70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10CA0467" w14:textId="54C8935F" w:rsidR="008D709D" w:rsidRPr="007112C6" w:rsidRDefault="008D709D" w:rsidP="008D709D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  <w:b/>
                <w:bCs/>
              </w:rPr>
              <w:t>Military Hospital</w:t>
            </w:r>
          </w:p>
        </w:tc>
        <w:tc>
          <w:tcPr>
            <w:tcW w:w="3969" w:type="dxa"/>
          </w:tcPr>
          <w:p w14:paraId="31179BB1" w14:textId="2DCA7496" w:rsidR="008D709D" w:rsidRPr="007112C6" w:rsidRDefault="008D709D" w:rsidP="008D709D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  <w:b/>
                <w:bCs/>
              </w:rPr>
              <w:t>SOST</w:t>
            </w:r>
          </w:p>
        </w:tc>
        <w:tc>
          <w:tcPr>
            <w:tcW w:w="3969" w:type="dxa"/>
          </w:tcPr>
          <w:p w14:paraId="71BC9895" w14:textId="4AE7667F" w:rsidR="008D709D" w:rsidRPr="007112C6" w:rsidRDefault="008D709D" w:rsidP="008D709D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  <w:b/>
                <w:bCs/>
              </w:rPr>
              <w:t>Civil Hospital</w:t>
            </w:r>
          </w:p>
        </w:tc>
      </w:tr>
      <w:tr w:rsidR="00F70064" w:rsidRPr="007112C6" w14:paraId="176105EC" w14:textId="77777777" w:rsidTr="00430669">
        <w:tc>
          <w:tcPr>
            <w:tcW w:w="2337" w:type="dxa"/>
          </w:tcPr>
          <w:p w14:paraId="498FABE9" w14:textId="77777777" w:rsidR="00F70064" w:rsidRPr="007112C6" w:rsidRDefault="00F70064" w:rsidP="00F70064">
            <w:pPr>
              <w:rPr>
                <w:rFonts w:ascii="Times New Roman" w:hAnsi="Times New Roman" w:cs="Times New Roman"/>
                <w:b/>
                <w:bCs/>
              </w:rPr>
            </w:pPr>
            <w:r w:rsidRPr="007112C6">
              <w:rPr>
                <w:rFonts w:ascii="Times New Roman" w:hAnsi="Times New Roman" w:cs="Times New Roman"/>
                <w:b/>
                <w:bCs/>
              </w:rPr>
              <w:t>The Specific Environment: To Work with What You Have</w:t>
            </w:r>
          </w:p>
          <w:p w14:paraId="68F8A10B" w14:textId="77777777" w:rsidR="00F70064" w:rsidRPr="007112C6" w:rsidRDefault="00F70064" w:rsidP="00F700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9" w:type="dxa"/>
          </w:tcPr>
          <w:p w14:paraId="11D350BA" w14:textId="1D7E71C4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… ask me again tomorrow, the beeps are not working today. So, if I want to go to bed tonight and the beeps don’t work, I can’t he</w:t>
            </w:r>
            <w:r w:rsidR="001D55E7" w:rsidRPr="007112C6">
              <w:rPr>
                <w:rFonts w:ascii="Times New Roman" w:hAnsi="Times New Roman" w:cs="Times New Roman"/>
              </w:rPr>
              <w:t>ar</w:t>
            </w:r>
            <w:r w:rsidRPr="007112C6">
              <w:rPr>
                <w:rFonts w:ascii="Times New Roman" w:hAnsi="Times New Roman" w:cs="Times New Roman"/>
              </w:rPr>
              <w:t xml:space="preserve"> it when it is ringing…” </w:t>
            </w:r>
          </w:p>
          <w:p w14:paraId="72CCBCD2" w14:textId="77777777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</w:p>
          <w:p w14:paraId="25470095" w14:textId="3843434B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</w:t>
            </w:r>
            <w:r w:rsidR="00D45E15">
              <w:rPr>
                <w:rFonts w:ascii="Times New Roman" w:hAnsi="Times New Roman" w:cs="Times New Roman"/>
              </w:rPr>
              <w:t xml:space="preserve">… </w:t>
            </w:r>
            <w:r w:rsidRPr="007112C6">
              <w:rPr>
                <w:rFonts w:ascii="Times New Roman" w:hAnsi="Times New Roman" w:cs="Times New Roman"/>
              </w:rPr>
              <w:t xml:space="preserve">if </w:t>
            </w:r>
            <w:r w:rsidR="001D55E7" w:rsidRPr="007112C6">
              <w:rPr>
                <w:rFonts w:ascii="Times New Roman" w:hAnsi="Times New Roman" w:cs="Times New Roman"/>
              </w:rPr>
              <w:t xml:space="preserve">equipment </w:t>
            </w:r>
            <w:r w:rsidRPr="007112C6">
              <w:rPr>
                <w:rFonts w:ascii="Times New Roman" w:hAnsi="Times New Roman" w:cs="Times New Roman"/>
              </w:rPr>
              <w:t xml:space="preserve">doesn’t work! Technical problems...” </w:t>
            </w:r>
          </w:p>
        </w:tc>
        <w:tc>
          <w:tcPr>
            <w:tcW w:w="3969" w:type="dxa"/>
          </w:tcPr>
          <w:p w14:paraId="2FEE28F3" w14:textId="20EA4DAF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We are not working in an operating room with laminar airflow or that sort of things, adaptation of air condensation, no, we are sitting just on a ship or in a houseroom. So, there is an entire setting that disappears.</w:t>
            </w:r>
            <w:r w:rsidR="00D45E15">
              <w:rPr>
                <w:rFonts w:ascii="Times New Roman" w:hAnsi="Times New Roman" w:cs="Times New Roman"/>
              </w:rPr>
              <w:t>.</w:t>
            </w:r>
            <w:r w:rsidRPr="007112C6">
              <w:rPr>
                <w:rFonts w:ascii="Times New Roman" w:hAnsi="Times New Roman" w:cs="Times New Roman"/>
              </w:rPr>
              <w:t xml:space="preserve">.” </w:t>
            </w:r>
          </w:p>
        </w:tc>
        <w:tc>
          <w:tcPr>
            <w:tcW w:w="3969" w:type="dxa"/>
          </w:tcPr>
          <w:p w14:paraId="5EA5BD6E" w14:textId="0D9D7089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 xml:space="preserve">“Also, the situations are different. Here everything is prepared. The patient lies in his bed and voilà… on intervention, you are sometimes crawling one over the other on a space of 2 by 2 meters.” </w:t>
            </w:r>
          </w:p>
        </w:tc>
      </w:tr>
      <w:tr w:rsidR="00F70064" w:rsidRPr="007112C6" w14:paraId="6BDCC7CF" w14:textId="77777777" w:rsidTr="00430669">
        <w:tc>
          <w:tcPr>
            <w:tcW w:w="2337" w:type="dxa"/>
          </w:tcPr>
          <w:p w14:paraId="62833D6A" w14:textId="77777777" w:rsidR="00F70064" w:rsidRPr="007112C6" w:rsidRDefault="00F70064" w:rsidP="00F70064">
            <w:pPr>
              <w:rPr>
                <w:rFonts w:ascii="Times New Roman" w:hAnsi="Times New Roman" w:cs="Times New Roman"/>
                <w:b/>
                <w:bCs/>
              </w:rPr>
            </w:pPr>
            <w:r w:rsidRPr="007112C6">
              <w:rPr>
                <w:rFonts w:ascii="Times New Roman" w:hAnsi="Times New Roman" w:cs="Times New Roman"/>
                <w:b/>
                <w:bCs/>
              </w:rPr>
              <w:t>The Relationship Between the Organization and EM-Personnel: A Mutual Cycle of Trust</w:t>
            </w:r>
          </w:p>
          <w:p w14:paraId="26060247" w14:textId="0B554D4D" w:rsidR="00F70064" w:rsidRPr="007112C6" w:rsidRDefault="00F70064" w:rsidP="00F700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9" w:type="dxa"/>
          </w:tcPr>
          <w:p w14:paraId="5E1EDF2B" w14:textId="6148E0C8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 xml:space="preserve">“The frustrations I have, is not from the work, the team is doing great, but it is everything around, euh, budgets etc.” </w:t>
            </w:r>
          </w:p>
          <w:p w14:paraId="60005817" w14:textId="77777777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</w:p>
          <w:p w14:paraId="4F922E0A" w14:textId="7BF29E59" w:rsidR="00F70064" w:rsidRPr="007112C6" w:rsidRDefault="00F70064" w:rsidP="0002623A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…</w:t>
            </w:r>
            <w:r w:rsidR="00235B70">
              <w:rPr>
                <w:rFonts w:ascii="Times New Roman" w:hAnsi="Times New Roman" w:cs="Times New Roman"/>
              </w:rPr>
              <w:t xml:space="preserve"> </w:t>
            </w:r>
            <w:r w:rsidRPr="007112C6">
              <w:rPr>
                <w:rFonts w:ascii="Times New Roman" w:hAnsi="Times New Roman" w:cs="Times New Roman"/>
              </w:rPr>
              <w:t xml:space="preserve">you are one of the long-serving persons, you have to go from your service… on the one hand they ask you to invest and on the other hand…” </w:t>
            </w:r>
          </w:p>
        </w:tc>
        <w:tc>
          <w:tcPr>
            <w:tcW w:w="3969" w:type="dxa"/>
          </w:tcPr>
          <w:p w14:paraId="528E565F" w14:textId="3DD09F42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</w:t>
            </w:r>
            <w:r w:rsidR="00516241">
              <w:rPr>
                <w:rFonts w:ascii="Times New Roman" w:hAnsi="Times New Roman" w:cs="Times New Roman"/>
              </w:rPr>
              <w:t>Recognition …</w:t>
            </w:r>
            <w:r w:rsidRPr="007112C6">
              <w:rPr>
                <w:rFonts w:ascii="Times New Roman" w:hAnsi="Times New Roman" w:cs="Times New Roman"/>
              </w:rPr>
              <w:t xml:space="preserve"> </w:t>
            </w:r>
            <w:r w:rsidR="00556E50" w:rsidRPr="007112C6">
              <w:rPr>
                <w:rFonts w:ascii="Times New Roman" w:hAnsi="Times New Roman" w:cs="Times New Roman"/>
              </w:rPr>
              <w:t>once back</w:t>
            </w:r>
            <w:r w:rsidR="00BA3423">
              <w:rPr>
                <w:rFonts w:ascii="Times New Roman" w:hAnsi="Times New Roman" w:cs="Times New Roman"/>
              </w:rPr>
              <w:t xml:space="preserve"> [home]</w:t>
            </w:r>
            <w:r w:rsidR="00556E50" w:rsidRPr="007112C6">
              <w:rPr>
                <w:rFonts w:ascii="Times New Roman" w:hAnsi="Times New Roman" w:cs="Times New Roman"/>
              </w:rPr>
              <w:t xml:space="preserve">, </w:t>
            </w:r>
            <w:r w:rsidRPr="007112C6">
              <w:rPr>
                <w:rFonts w:ascii="Times New Roman" w:hAnsi="Times New Roman" w:cs="Times New Roman"/>
              </w:rPr>
              <w:t xml:space="preserve">my personal luggage arrived in Iraq… we </w:t>
            </w:r>
            <w:r w:rsidR="001D55E7" w:rsidRPr="007112C6">
              <w:rPr>
                <w:rFonts w:ascii="Times New Roman" w:hAnsi="Times New Roman" w:cs="Times New Roman"/>
              </w:rPr>
              <w:t xml:space="preserve">ordered </w:t>
            </w:r>
            <w:r w:rsidRPr="007112C6">
              <w:rPr>
                <w:rFonts w:ascii="Times New Roman" w:hAnsi="Times New Roman" w:cs="Times New Roman"/>
              </w:rPr>
              <w:t>blood and we received the blood three days later from Belgium. But our suitcase … never arrived</w:t>
            </w:r>
            <w:r w:rsidR="00917C5A" w:rsidRPr="007112C6">
              <w:rPr>
                <w:rFonts w:ascii="Times New Roman" w:hAnsi="Times New Roman" w:cs="Times New Roman"/>
              </w:rPr>
              <w:t>.”</w:t>
            </w:r>
          </w:p>
          <w:p w14:paraId="078C1EA3" w14:textId="77777777" w:rsidR="006874C6" w:rsidRDefault="006874C6" w:rsidP="00E3492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35FD2414" w14:textId="58B5A7D2" w:rsidR="00F70064" w:rsidRPr="007112C6" w:rsidRDefault="00BA3423" w:rsidP="00E349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556E50" w:rsidRPr="007112C6">
              <w:rPr>
                <w:rFonts w:ascii="Times New Roman" w:hAnsi="Times New Roman" w:cs="Times New Roman"/>
              </w:rPr>
              <w:t>Another important third stress factor is the dates of departure-return … last year I was on the list to leave January-February. Finally, after that I called the staff myself … they told me ‘oh but this is canceled’</w:t>
            </w:r>
            <w:r w:rsidR="00E34921" w:rsidRPr="007112C6">
              <w:rPr>
                <w:rFonts w:ascii="Times New Roman" w:hAnsi="Times New Roman" w:cs="Times New Roman"/>
              </w:rPr>
              <w:t xml:space="preserve"> </w:t>
            </w:r>
            <w:r w:rsidR="00556E50" w:rsidRPr="007112C6">
              <w:rPr>
                <w:rFonts w:ascii="Times New Roman" w:hAnsi="Times New Roman" w:cs="Times New Roman"/>
              </w:rPr>
              <w:t>… I find this respectless… that’s why people leave…</w:t>
            </w:r>
            <w:r w:rsidR="0002623A" w:rsidRPr="007112C6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969" w:type="dxa"/>
          </w:tcPr>
          <w:p w14:paraId="6DDC0C38" w14:textId="48BF694C" w:rsidR="00F70064" w:rsidRPr="007112C6" w:rsidRDefault="00F70064" w:rsidP="00F7006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 xml:space="preserve">“We have algorithms. We know how to treat the patient, even a critical patient. But if you have a problem of space and workload, there exists no algorithm to manage that.” </w:t>
            </w:r>
          </w:p>
          <w:p w14:paraId="4B5DE310" w14:textId="51BC14F6" w:rsidR="00F70064" w:rsidRPr="007112C6" w:rsidRDefault="00556E50" w:rsidP="00BA3423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</w:t>
            </w:r>
            <w:r w:rsidR="0002623A" w:rsidRPr="007112C6">
              <w:rPr>
                <w:rFonts w:ascii="Times New Roman" w:hAnsi="Times New Roman" w:cs="Times New Roman"/>
              </w:rPr>
              <w:t xml:space="preserve">… </w:t>
            </w:r>
            <w:r w:rsidRPr="007112C6">
              <w:rPr>
                <w:rFonts w:ascii="Times New Roman" w:hAnsi="Times New Roman" w:cs="Times New Roman"/>
              </w:rPr>
              <w:t>it is not the danger that is the greatest source of stress … but what people are not willing to, is to be exposed to that degree of stress without adequate support. Like that policeman said: ‘I risk my life</w:t>
            </w:r>
            <w:r w:rsidR="00917C5A" w:rsidRPr="007112C6">
              <w:rPr>
                <w:rFonts w:ascii="Times New Roman" w:hAnsi="Times New Roman" w:cs="Times New Roman"/>
              </w:rPr>
              <w:t>,</w:t>
            </w:r>
            <w:r w:rsidRPr="007112C6">
              <w:rPr>
                <w:rFonts w:ascii="Times New Roman" w:hAnsi="Times New Roman" w:cs="Times New Roman"/>
              </w:rPr>
              <w:t xml:space="preserve"> but I will need to work until my 67</w:t>
            </w:r>
            <w:r w:rsidRPr="007112C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112C6">
              <w:rPr>
                <w:rFonts w:ascii="Times New Roman" w:hAnsi="Times New Roman" w:cs="Times New Roman"/>
              </w:rPr>
              <w:t xml:space="preserve">.’ So, a lack of recognition. According to me, </w:t>
            </w:r>
            <w:bookmarkStart w:id="0" w:name="_Hlk103074156"/>
            <w:r w:rsidRPr="007112C6">
              <w:rPr>
                <w:rFonts w:ascii="Times New Roman" w:hAnsi="Times New Roman" w:cs="Times New Roman"/>
              </w:rPr>
              <w:t xml:space="preserve">that’s a gigantic source of stress in our profession.” </w:t>
            </w:r>
            <w:bookmarkEnd w:id="0"/>
          </w:p>
        </w:tc>
      </w:tr>
      <w:tr w:rsidR="00F70064" w:rsidRPr="007112C6" w14:paraId="6D63DC6E" w14:textId="77777777" w:rsidTr="00430669">
        <w:tc>
          <w:tcPr>
            <w:tcW w:w="2337" w:type="dxa"/>
          </w:tcPr>
          <w:p w14:paraId="753CE72D" w14:textId="17F45566" w:rsidR="00F70064" w:rsidRPr="007112C6" w:rsidRDefault="00F70064" w:rsidP="00F70064">
            <w:pPr>
              <w:rPr>
                <w:rFonts w:ascii="Times New Roman" w:hAnsi="Times New Roman" w:cs="Times New Roman"/>
                <w:b/>
                <w:bCs/>
              </w:rPr>
            </w:pPr>
            <w:r w:rsidRPr="007112C6">
              <w:rPr>
                <w:rFonts w:ascii="Times New Roman" w:hAnsi="Times New Roman" w:cs="Times New Roman"/>
                <w:b/>
                <w:bCs/>
              </w:rPr>
              <w:t>Relationship between (non-human aspects of) the working environment and the individual</w:t>
            </w:r>
          </w:p>
        </w:tc>
        <w:tc>
          <w:tcPr>
            <w:tcW w:w="3969" w:type="dxa"/>
          </w:tcPr>
          <w:p w14:paraId="5B6D1C92" w14:textId="0AED3074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I think that no nurse that does his 8</w:t>
            </w:r>
            <w:r w:rsidR="00E07F04" w:rsidRPr="007112C6">
              <w:rPr>
                <w:rFonts w:ascii="Times New Roman" w:hAnsi="Times New Roman" w:cs="Times New Roman"/>
              </w:rPr>
              <w:t>th</w:t>
            </w:r>
            <w:r w:rsidRPr="007112C6">
              <w:rPr>
                <w:rFonts w:ascii="Times New Roman" w:hAnsi="Times New Roman" w:cs="Times New Roman"/>
              </w:rPr>
              <w:t xml:space="preserve"> shift, that he is as relax</w:t>
            </w:r>
            <w:r w:rsidR="00E07F04" w:rsidRPr="007112C6">
              <w:rPr>
                <w:rFonts w:ascii="Times New Roman" w:hAnsi="Times New Roman" w:cs="Times New Roman"/>
              </w:rPr>
              <w:t>ed</w:t>
            </w:r>
            <w:r w:rsidRPr="007112C6">
              <w:rPr>
                <w:rFonts w:ascii="Times New Roman" w:hAnsi="Times New Roman" w:cs="Times New Roman"/>
              </w:rPr>
              <w:t xml:space="preserve"> as with the first and only after 4-5 days home that will have decreased a bit…the work rhythm is extremely high.” </w:t>
            </w:r>
          </w:p>
          <w:p w14:paraId="59D04220" w14:textId="0F6043BF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</w:p>
          <w:p w14:paraId="3C7DA940" w14:textId="360F986D" w:rsidR="00F70064" w:rsidRPr="007112C6" w:rsidRDefault="00F70064" w:rsidP="00AB00AC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</w:t>
            </w:r>
            <w:r w:rsidR="00E07F04" w:rsidRPr="007112C6">
              <w:rPr>
                <w:rFonts w:ascii="Times New Roman" w:hAnsi="Times New Roman" w:cs="Times New Roman"/>
              </w:rPr>
              <w:t>Life h</w:t>
            </w:r>
            <w:r w:rsidRPr="007112C6">
              <w:rPr>
                <w:rFonts w:ascii="Times New Roman" w:hAnsi="Times New Roman" w:cs="Times New Roman"/>
              </w:rPr>
              <w:t>ygiene, it’s true that we don’t eat well, but I am lucky that my organism is well constituted… but for others, I can imagine that they can get corpulent.”</w:t>
            </w:r>
          </w:p>
        </w:tc>
        <w:tc>
          <w:tcPr>
            <w:tcW w:w="3969" w:type="dxa"/>
          </w:tcPr>
          <w:p w14:paraId="473F3790" w14:textId="6B1B10EF" w:rsidR="00F70064" w:rsidRPr="007112C6" w:rsidRDefault="00F70064" w:rsidP="00F7006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 xml:space="preserve">“When there is heavy artillery firing just next to the house where you are… and then the firing that comes back… even when we were having a break, it was stressful because you are in a tent on the airport, house style but still a tent… airport day and night, the reactors, a noise unimaginable… it weighs…” </w:t>
            </w:r>
          </w:p>
          <w:p w14:paraId="3BD2D87D" w14:textId="77777777" w:rsidR="00F70064" w:rsidRPr="007112C6" w:rsidRDefault="00F70064" w:rsidP="00F70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22C7FDE4" w14:textId="082BD94D" w:rsidR="00F70064" w:rsidRPr="007112C6" w:rsidRDefault="00F70064" w:rsidP="005D383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It is the combination of hours and workload … there are always peaks, for example now winter, the last two days were awful … there was no space in the surrounding hospitals…”</w:t>
            </w:r>
          </w:p>
        </w:tc>
      </w:tr>
      <w:tr w:rsidR="00E34921" w:rsidRPr="007112C6" w14:paraId="21F1EA04" w14:textId="77777777" w:rsidTr="00430669">
        <w:tc>
          <w:tcPr>
            <w:tcW w:w="2337" w:type="dxa"/>
          </w:tcPr>
          <w:p w14:paraId="1E73DA6D" w14:textId="1E84476E" w:rsidR="00E34921" w:rsidRPr="007112C6" w:rsidRDefault="00E34921" w:rsidP="00E34921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99019664"/>
            <w:r w:rsidRPr="007112C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he </w:t>
            </w:r>
            <w:r w:rsidR="00DE32F0" w:rsidRPr="007112C6">
              <w:rPr>
                <w:rFonts w:ascii="Times New Roman" w:hAnsi="Times New Roman" w:cs="Times New Roman"/>
                <w:b/>
                <w:bCs/>
              </w:rPr>
              <w:t>Impact of The Job on Family and Vice Versa</w:t>
            </w:r>
            <w:bookmarkEnd w:id="1"/>
          </w:p>
        </w:tc>
        <w:tc>
          <w:tcPr>
            <w:tcW w:w="3969" w:type="dxa"/>
          </w:tcPr>
          <w:p w14:paraId="37D00F10" w14:textId="35D427F9" w:rsidR="00E34921" w:rsidRPr="007112C6" w:rsidRDefault="00E34921" w:rsidP="00E34921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 xml:space="preserve">“… and if I did the night and it was a long night, she knows she </w:t>
            </w:r>
            <w:r w:rsidR="00FA22AA" w:rsidRPr="007112C6">
              <w:rPr>
                <w:rFonts w:ascii="Times New Roman" w:hAnsi="Times New Roman" w:cs="Times New Roman"/>
              </w:rPr>
              <w:t>must</w:t>
            </w:r>
            <w:r w:rsidRPr="007112C6">
              <w:rPr>
                <w:rFonts w:ascii="Times New Roman" w:hAnsi="Times New Roman" w:cs="Times New Roman"/>
              </w:rPr>
              <w:t xml:space="preserve"> le</w:t>
            </w:r>
            <w:r w:rsidR="00FA22AA" w:rsidRPr="007112C6">
              <w:rPr>
                <w:rFonts w:ascii="Times New Roman" w:hAnsi="Times New Roman" w:cs="Times New Roman"/>
              </w:rPr>
              <w:t>ave m</w:t>
            </w:r>
            <w:r w:rsidRPr="007112C6">
              <w:rPr>
                <w:rFonts w:ascii="Times New Roman" w:hAnsi="Times New Roman" w:cs="Times New Roman"/>
              </w:rPr>
              <w:t xml:space="preserve">e </w:t>
            </w:r>
            <w:r w:rsidR="00FA22AA" w:rsidRPr="007112C6">
              <w:rPr>
                <w:rFonts w:ascii="Times New Roman" w:hAnsi="Times New Roman" w:cs="Times New Roman"/>
              </w:rPr>
              <w:t>al</w:t>
            </w:r>
            <w:r w:rsidRPr="007112C6">
              <w:rPr>
                <w:rFonts w:ascii="Times New Roman" w:hAnsi="Times New Roman" w:cs="Times New Roman"/>
              </w:rPr>
              <w:t>on</w:t>
            </w:r>
            <w:r w:rsidR="00FA22AA" w:rsidRPr="007112C6">
              <w:rPr>
                <w:rFonts w:ascii="Times New Roman" w:hAnsi="Times New Roman" w:cs="Times New Roman"/>
              </w:rPr>
              <w:t>e</w:t>
            </w:r>
            <w:r w:rsidRPr="007112C6">
              <w:rPr>
                <w:rFonts w:ascii="Times New Roman" w:hAnsi="Times New Roman" w:cs="Times New Roman"/>
              </w:rPr>
              <w:t xml:space="preserve"> … the</w:t>
            </w:r>
            <w:r w:rsidR="00FA22AA" w:rsidRPr="007112C6">
              <w:rPr>
                <w:rFonts w:ascii="Times New Roman" w:hAnsi="Times New Roman" w:cs="Times New Roman"/>
              </w:rPr>
              <w:t>n, euh,</w:t>
            </w:r>
            <w:r w:rsidRPr="007112C6">
              <w:rPr>
                <w:rFonts w:ascii="Times New Roman" w:hAnsi="Times New Roman" w:cs="Times New Roman"/>
              </w:rPr>
              <w:t xml:space="preserve"> I am not pleasant, I harp on. I will not be angry</w:t>
            </w:r>
            <w:r w:rsidR="00FA22AA" w:rsidRPr="007112C6">
              <w:rPr>
                <w:rFonts w:ascii="Times New Roman" w:hAnsi="Times New Roman" w:cs="Times New Roman"/>
              </w:rPr>
              <w:t>,</w:t>
            </w:r>
            <w:r w:rsidRPr="007112C6">
              <w:rPr>
                <w:rFonts w:ascii="Times New Roman" w:hAnsi="Times New Roman" w:cs="Times New Roman"/>
              </w:rPr>
              <w:t xml:space="preserve"> but I nag </w:t>
            </w:r>
            <w:r w:rsidR="00C747AF">
              <w:rPr>
                <w:rFonts w:ascii="Times New Roman" w:hAnsi="Times New Roman" w:cs="Times New Roman"/>
              </w:rPr>
              <w:t>…</w:t>
            </w:r>
            <w:r w:rsidRPr="007112C6">
              <w:rPr>
                <w:rFonts w:ascii="Times New Roman" w:hAnsi="Times New Roman" w:cs="Times New Roman"/>
              </w:rPr>
              <w:t xml:space="preserve"> Is that stress? I think rather fatigue. Little children</w:t>
            </w:r>
            <w:r w:rsidR="00886952" w:rsidRPr="007112C6">
              <w:rPr>
                <w:rFonts w:ascii="Times New Roman" w:hAnsi="Times New Roman" w:cs="Times New Roman"/>
              </w:rPr>
              <w:t xml:space="preserve"> are</w:t>
            </w:r>
            <w:r w:rsidRPr="007112C6">
              <w:rPr>
                <w:rFonts w:ascii="Times New Roman" w:hAnsi="Times New Roman" w:cs="Times New Roman"/>
              </w:rPr>
              <w:t xml:space="preserve"> the same. If they are tired, they aren’t pleasant either (laughs).” </w:t>
            </w:r>
          </w:p>
          <w:p w14:paraId="5D8F4C75" w14:textId="77777777" w:rsidR="00E34921" w:rsidRPr="007112C6" w:rsidRDefault="00E34921" w:rsidP="00E34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43DEAA56" w14:textId="0D8B83DE" w:rsidR="00E34921" w:rsidRPr="007112C6" w:rsidRDefault="00E34921" w:rsidP="00E34921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 xml:space="preserve">“My wife helped me, she was my therapist, she was my </w:t>
            </w:r>
            <w:r w:rsidR="005C337B" w:rsidRPr="007112C6">
              <w:rPr>
                <w:rFonts w:ascii="Times New Roman" w:hAnsi="Times New Roman" w:cs="Times New Roman"/>
              </w:rPr>
              <w:t>[</w:t>
            </w:r>
            <w:r w:rsidR="008D2C49" w:rsidRPr="007112C6">
              <w:rPr>
                <w:rFonts w:ascii="Times New Roman" w:hAnsi="Times New Roman" w:cs="Times New Roman"/>
              </w:rPr>
              <w:t>emotional</w:t>
            </w:r>
            <w:r w:rsidR="005C337B" w:rsidRPr="007112C6">
              <w:rPr>
                <w:rFonts w:ascii="Times New Roman" w:hAnsi="Times New Roman" w:cs="Times New Roman"/>
              </w:rPr>
              <w:t>]</w:t>
            </w:r>
            <w:r w:rsidR="008D2C49" w:rsidRPr="007112C6">
              <w:rPr>
                <w:rFonts w:ascii="Times New Roman" w:hAnsi="Times New Roman" w:cs="Times New Roman"/>
              </w:rPr>
              <w:t xml:space="preserve"> </w:t>
            </w:r>
            <w:r w:rsidRPr="007112C6">
              <w:rPr>
                <w:rFonts w:ascii="Times New Roman" w:hAnsi="Times New Roman" w:cs="Times New Roman"/>
              </w:rPr>
              <w:t xml:space="preserve">punching ball. I could smash and smash, euhm… and she stood there.” </w:t>
            </w:r>
          </w:p>
          <w:p w14:paraId="503970B2" w14:textId="77777777" w:rsidR="00E34921" w:rsidRPr="007112C6" w:rsidRDefault="00E34921" w:rsidP="00E34921">
            <w:pPr>
              <w:rPr>
                <w:rFonts w:ascii="Times New Roman" w:hAnsi="Times New Roman" w:cs="Times New Roman"/>
              </w:rPr>
            </w:pPr>
          </w:p>
          <w:p w14:paraId="5D74FB92" w14:textId="0801DD38" w:rsidR="00E34921" w:rsidRPr="007112C6" w:rsidRDefault="00E34921" w:rsidP="009B4583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</w:t>
            </w:r>
            <w:r w:rsidR="002B2D66" w:rsidRPr="007112C6">
              <w:rPr>
                <w:rFonts w:ascii="Times New Roman" w:hAnsi="Times New Roman" w:cs="Times New Roman"/>
              </w:rPr>
              <w:t xml:space="preserve">… </w:t>
            </w:r>
            <w:r w:rsidRPr="007112C6">
              <w:rPr>
                <w:rFonts w:ascii="Times New Roman" w:hAnsi="Times New Roman" w:cs="Times New Roman"/>
              </w:rPr>
              <w:t xml:space="preserve">and I realize more and more these people in my family, euhm, yeah, they’ve another life, other jobs, they certainly won’t understand, euhm, we have become strangers” </w:t>
            </w:r>
          </w:p>
        </w:tc>
        <w:tc>
          <w:tcPr>
            <w:tcW w:w="3969" w:type="dxa"/>
          </w:tcPr>
          <w:p w14:paraId="4AA76A5B" w14:textId="33E528F7" w:rsidR="00E34921" w:rsidRPr="007112C6" w:rsidRDefault="00E34921" w:rsidP="00E34921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 xml:space="preserve">“And those with whom you are at home </w:t>
            </w:r>
            <w:r w:rsidR="009C590D" w:rsidRPr="007112C6">
              <w:rPr>
                <w:rFonts w:ascii="Times New Roman" w:hAnsi="Times New Roman" w:cs="Times New Roman"/>
              </w:rPr>
              <w:t>sense</w:t>
            </w:r>
            <w:r w:rsidRPr="007112C6">
              <w:rPr>
                <w:rFonts w:ascii="Times New Roman" w:hAnsi="Times New Roman" w:cs="Times New Roman"/>
              </w:rPr>
              <w:t xml:space="preserve"> very </w:t>
            </w:r>
            <w:r w:rsidR="009C590D" w:rsidRPr="007112C6">
              <w:rPr>
                <w:rFonts w:ascii="Times New Roman" w:hAnsi="Times New Roman" w:cs="Times New Roman"/>
              </w:rPr>
              <w:t>well</w:t>
            </w:r>
            <w:r w:rsidRPr="007112C6">
              <w:rPr>
                <w:rFonts w:ascii="Times New Roman" w:hAnsi="Times New Roman" w:cs="Times New Roman"/>
              </w:rPr>
              <w:t xml:space="preserve"> when something</w:t>
            </w:r>
            <w:r w:rsidR="009C590D" w:rsidRPr="007112C6">
              <w:rPr>
                <w:rFonts w:ascii="Times New Roman" w:hAnsi="Times New Roman" w:cs="Times New Roman"/>
              </w:rPr>
              <w:t xml:space="preserve"> is wrong </w:t>
            </w:r>
            <w:r w:rsidRPr="007112C6">
              <w:rPr>
                <w:rFonts w:ascii="Times New Roman" w:hAnsi="Times New Roman" w:cs="Times New Roman"/>
              </w:rPr>
              <w:t xml:space="preserve">… you are more closed, more distant …” </w:t>
            </w:r>
          </w:p>
          <w:p w14:paraId="13A7F815" w14:textId="77777777" w:rsidR="00E34921" w:rsidRPr="007112C6" w:rsidRDefault="00E34921" w:rsidP="00E34921">
            <w:pPr>
              <w:rPr>
                <w:rFonts w:ascii="Times New Roman" w:hAnsi="Times New Roman" w:cs="Times New Roman"/>
              </w:rPr>
            </w:pPr>
          </w:p>
          <w:p w14:paraId="6BE3EC6C" w14:textId="2B31E32E" w:rsidR="00E34921" w:rsidRPr="007112C6" w:rsidRDefault="00E34921" w:rsidP="00E34921">
            <w:pPr>
              <w:rPr>
                <w:rFonts w:ascii="Times New Roman" w:hAnsi="Times New Roman" w:cs="Times New Roman"/>
              </w:rPr>
            </w:pPr>
            <w:r w:rsidRPr="007112C6">
              <w:rPr>
                <w:rFonts w:ascii="Times New Roman" w:hAnsi="Times New Roman" w:cs="Times New Roman"/>
              </w:rPr>
              <w:t>“At home, I had my wife, but we are in a divorce now</w:t>
            </w:r>
            <w:r w:rsidR="002B2D66" w:rsidRPr="007112C6">
              <w:rPr>
                <w:rFonts w:ascii="Times New Roman" w:hAnsi="Times New Roman" w:cs="Times New Roman"/>
              </w:rPr>
              <w:t xml:space="preserve"> …</w:t>
            </w:r>
            <w:r w:rsidRPr="007112C6">
              <w:rPr>
                <w:rFonts w:ascii="Times New Roman" w:hAnsi="Times New Roman" w:cs="Times New Roman"/>
              </w:rPr>
              <w:t xml:space="preserve">” </w:t>
            </w:r>
          </w:p>
        </w:tc>
      </w:tr>
    </w:tbl>
    <w:p w14:paraId="3E5C4E65" w14:textId="77777777" w:rsidR="00DE0703" w:rsidRPr="000D4C8C" w:rsidRDefault="00DE0703"/>
    <w:sectPr w:rsidR="00DE0703" w:rsidRPr="000D4C8C" w:rsidSect="004306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09D"/>
    <w:rsid w:val="00021B4A"/>
    <w:rsid w:val="0002623A"/>
    <w:rsid w:val="0003460D"/>
    <w:rsid w:val="00044A35"/>
    <w:rsid w:val="00050528"/>
    <w:rsid w:val="00071523"/>
    <w:rsid w:val="000B42DA"/>
    <w:rsid w:val="000C129B"/>
    <w:rsid w:val="000D441E"/>
    <w:rsid w:val="000D4C8C"/>
    <w:rsid w:val="000F2907"/>
    <w:rsid w:val="0010043D"/>
    <w:rsid w:val="00102C07"/>
    <w:rsid w:val="00134952"/>
    <w:rsid w:val="00160130"/>
    <w:rsid w:val="00193F5D"/>
    <w:rsid w:val="001D55E7"/>
    <w:rsid w:val="00202152"/>
    <w:rsid w:val="00205BEE"/>
    <w:rsid w:val="00211D0F"/>
    <w:rsid w:val="00235B70"/>
    <w:rsid w:val="00285E43"/>
    <w:rsid w:val="002A72C7"/>
    <w:rsid w:val="002B2D66"/>
    <w:rsid w:val="002D2FFD"/>
    <w:rsid w:val="002F30F8"/>
    <w:rsid w:val="00331EC0"/>
    <w:rsid w:val="003341A3"/>
    <w:rsid w:val="00341EBC"/>
    <w:rsid w:val="0035540B"/>
    <w:rsid w:val="0036693F"/>
    <w:rsid w:val="003701A0"/>
    <w:rsid w:val="00376AEB"/>
    <w:rsid w:val="00390A1A"/>
    <w:rsid w:val="003B7CE2"/>
    <w:rsid w:val="003E4165"/>
    <w:rsid w:val="003E7B0F"/>
    <w:rsid w:val="0042018E"/>
    <w:rsid w:val="00430669"/>
    <w:rsid w:val="00450546"/>
    <w:rsid w:val="0045714E"/>
    <w:rsid w:val="00457665"/>
    <w:rsid w:val="00466BAF"/>
    <w:rsid w:val="00474680"/>
    <w:rsid w:val="004914EA"/>
    <w:rsid w:val="00493C3A"/>
    <w:rsid w:val="004B0B62"/>
    <w:rsid w:val="004C5B8C"/>
    <w:rsid w:val="004D5A95"/>
    <w:rsid w:val="00516241"/>
    <w:rsid w:val="0052126D"/>
    <w:rsid w:val="005229E8"/>
    <w:rsid w:val="0054356F"/>
    <w:rsid w:val="00543B37"/>
    <w:rsid w:val="0054607D"/>
    <w:rsid w:val="00556E50"/>
    <w:rsid w:val="0056102F"/>
    <w:rsid w:val="00563411"/>
    <w:rsid w:val="00580AB1"/>
    <w:rsid w:val="00582936"/>
    <w:rsid w:val="00591173"/>
    <w:rsid w:val="00593635"/>
    <w:rsid w:val="00594F50"/>
    <w:rsid w:val="005B1007"/>
    <w:rsid w:val="005C337B"/>
    <w:rsid w:val="005D2950"/>
    <w:rsid w:val="005D3835"/>
    <w:rsid w:val="005D4611"/>
    <w:rsid w:val="00612B8B"/>
    <w:rsid w:val="00615DEA"/>
    <w:rsid w:val="0063688F"/>
    <w:rsid w:val="00643436"/>
    <w:rsid w:val="006434B2"/>
    <w:rsid w:val="006855FF"/>
    <w:rsid w:val="006874C6"/>
    <w:rsid w:val="006928B6"/>
    <w:rsid w:val="006B0FB5"/>
    <w:rsid w:val="006C6951"/>
    <w:rsid w:val="006F0E47"/>
    <w:rsid w:val="007018FE"/>
    <w:rsid w:val="007112C6"/>
    <w:rsid w:val="00745715"/>
    <w:rsid w:val="007823AA"/>
    <w:rsid w:val="007A443E"/>
    <w:rsid w:val="007B578C"/>
    <w:rsid w:val="0081328B"/>
    <w:rsid w:val="0081608F"/>
    <w:rsid w:val="0082095D"/>
    <w:rsid w:val="00835BD0"/>
    <w:rsid w:val="00886952"/>
    <w:rsid w:val="008A1F11"/>
    <w:rsid w:val="008A7097"/>
    <w:rsid w:val="008D0394"/>
    <w:rsid w:val="008D2C49"/>
    <w:rsid w:val="008D709D"/>
    <w:rsid w:val="008F0ED8"/>
    <w:rsid w:val="00917C5A"/>
    <w:rsid w:val="00940581"/>
    <w:rsid w:val="0094459B"/>
    <w:rsid w:val="00953B9D"/>
    <w:rsid w:val="0096013B"/>
    <w:rsid w:val="00972D67"/>
    <w:rsid w:val="009B10E0"/>
    <w:rsid w:val="009B4583"/>
    <w:rsid w:val="009C12CD"/>
    <w:rsid w:val="009C1759"/>
    <w:rsid w:val="009C590D"/>
    <w:rsid w:val="009E6892"/>
    <w:rsid w:val="009E6900"/>
    <w:rsid w:val="009F1290"/>
    <w:rsid w:val="00A03DC2"/>
    <w:rsid w:val="00A2036F"/>
    <w:rsid w:val="00A87C48"/>
    <w:rsid w:val="00AA32FF"/>
    <w:rsid w:val="00AA331D"/>
    <w:rsid w:val="00AB00AC"/>
    <w:rsid w:val="00AE5959"/>
    <w:rsid w:val="00AF1C64"/>
    <w:rsid w:val="00B07C2B"/>
    <w:rsid w:val="00B2482F"/>
    <w:rsid w:val="00B4033B"/>
    <w:rsid w:val="00B55934"/>
    <w:rsid w:val="00B613DF"/>
    <w:rsid w:val="00B64B6A"/>
    <w:rsid w:val="00B776F8"/>
    <w:rsid w:val="00B82371"/>
    <w:rsid w:val="00B90525"/>
    <w:rsid w:val="00B9161B"/>
    <w:rsid w:val="00BA3423"/>
    <w:rsid w:val="00BB0B78"/>
    <w:rsid w:val="00BB136E"/>
    <w:rsid w:val="00BC4F44"/>
    <w:rsid w:val="00BF1050"/>
    <w:rsid w:val="00C3004C"/>
    <w:rsid w:val="00C6332D"/>
    <w:rsid w:val="00C747AF"/>
    <w:rsid w:val="00CA02A1"/>
    <w:rsid w:val="00CB1B86"/>
    <w:rsid w:val="00D02992"/>
    <w:rsid w:val="00D251AC"/>
    <w:rsid w:val="00D45E15"/>
    <w:rsid w:val="00D60AFF"/>
    <w:rsid w:val="00D824BC"/>
    <w:rsid w:val="00D86023"/>
    <w:rsid w:val="00D9406A"/>
    <w:rsid w:val="00DD705C"/>
    <w:rsid w:val="00DE0703"/>
    <w:rsid w:val="00DE32F0"/>
    <w:rsid w:val="00DF6C90"/>
    <w:rsid w:val="00E056C7"/>
    <w:rsid w:val="00E07F04"/>
    <w:rsid w:val="00E34921"/>
    <w:rsid w:val="00E77501"/>
    <w:rsid w:val="00E915B9"/>
    <w:rsid w:val="00EB5A1B"/>
    <w:rsid w:val="00EF021E"/>
    <w:rsid w:val="00F00AA3"/>
    <w:rsid w:val="00F13938"/>
    <w:rsid w:val="00F226D5"/>
    <w:rsid w:val="00F25856"/>
    <w:rsid w:val="00F43FC7"/>
    <w:rsid w:val="00F70064"/>
    <w:rsid w:val="00F72AE8"/>
    <w:rsid w:val="00F808F7"/>
    <w:rsid w:val="00F90102"/>
    <w:rsid w:val="00F95773"/>
    <w:rsid w:val="00FA22AA"/>
    <w:rsid w:val="00FC1B20"/>
    <w:rsid w:val="00FD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BA31F4"/>
  <w15:chartTrackingRefBased/>
  <w15:docId w15:val="{C93C30A6-2CD2-4B7B-BE09-42BA643E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5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5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5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5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55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VAN PUYVELDE</dc:creator>
  <cp:keywords/>
  <dc:description/>
  <cp:lastModifiedBy>Martine VAN PUYVELDE</cp:lastModifiedBy>
  <cp:revision>15</cp:revision>
  <dcterms:created xsi:type="dcterms:W3CDTF">2023-03-07T19:47:00Z</dcterms:created>
  <dcterms:modified xsi:type="dcterms:W3CDTF">2023-04-11T14:28:00Z</dcterms:modified>
</cp:coreProperties>
</file>